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751" w:rsidRPr="009E31BD" w:rsidRDefault="009E31BD">
      <w:r>
        <w:rPr>
          <w:b/>
        </w:rPr>
        <w:t xml:space="preserve">Supplementary Table 1. </w:t>
      </w:r>
      <w:r>
        <w:t>Search algorythms used f</w:t>
      </w:r>
      <w:bookmarkStart w:id="0" w:name="_GoBack"/>
      <w:bookmarkEnd w:id="0"/>
      <w:r>
        <w:t>or each database.</w:t>
      </w:r>
    </w:p>
    <w:p w:rsidR="00AD350B" w:rsidRDefault="00AD350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6"/>
        <w:gridCol w:w="6834"/>
      </w:tblGrid>
      <w:tr w:rsidR="00AD350B" w:rsidRPr="00A5555D" w:rsidTr="004E669D">
        <w:tc>
          <w:tcPr>
            <w:tcW w:w="1951" w:type="dxa"/>
          </w:tcPr>
          <w:p w:rsidR="00AD350B" w:rsidRPr="00A5555D" w:rsidRDefault="00AD350B" w:rsidP="004E669D">
            <w:pPr>
              <w:jc w:val="center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7261" w:type="dxa"/>
          </w:tcPr>
          <w:p w:rsidR="00AD350B" w:rsidRPr="00A5555D" w:rsidRDefault="00AD350B" w:rsidP="00AD350B">
            <w:pPr>
              <w:jc w:val="center"/>
              <w:rPr>
                <w:b/>
              </w:rPr>
            </w:pPr>
            <w:r>
              <w:rPr>
                <w:b/>
              </w:rPr>
              <w:t xml:space="preserve">Search algorythm </w:t>
            </w:r>
          </w:p>
        </w:tc>
      </w:tr>
      <w:tr w:rsidR="00AD350B" w:rsidRPr="00A5555D" w:rsidTr="004E669D">
        <w:tc>
          <w:tcPr>
            <w:tcW w:w="1951" w:type="dxa"/>
          </w:tcPr>
          <w:p w:rsidR="00AD350B" w:rsidRPr="00A5555D" w:rsidRDefault="00AD350B" w:rsidP="004E669D">
            <w:pPr>
              <w:jc w:val="center"/>
              <w:rPr>
                <w:b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</w:rPr>
            </w:pPr>
            <w:r w:rsidRPr="00A5555D">
              <w:rPr>
                <w:b/>
              </w:rPr>
              <w:t>Pubmed</w:t>
            </w:r>
          </w:p>
        </w:tc>
        <w:tc>
          <w:tcPr>
            <w:tcW w:w="7261" w:type="dxa"/>
          </w:tcPr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palliative AND (nausea OR vomiting OR emesis OR antiemetic)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“end of life” AND (nausea OR vomiting OR emesis OR antiemetic)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palliative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“end of life”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(nausea OR vomiting OR emesis OR antiemetic)</w:t>
            </w:r>
          </w:p>
        </w:tc>
      </w:tr>
      <w:tr w:rsidR="00AD350B" w:rsidRPr="00A5555D" w:rsidTr="004E669D">
        <w:tc>
          <w:tcPr>
            <w:tcW w:w="1951" w:type="dxa"/>
          </w:tcPr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</w:p>
          <w:p w:rsidR="00AD350B" w:rsidRPr="00A5555D" w:rsidRDefault="00AD350B" w:rsidP="004E669D">
            <w:pPr>
              <w:spacing w:after="0"/>
              <w:jc w:val="center"/>
              <w:rPr>
                <w:b/>
                <w:lang w:val="en-US"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  <w:r w:rsidRPr="00A5555D">
              <w:rPr>
                <w:b/>
                <w:lang w:val="en-US"/>
              </w:rPr>
              <w:t>Cochrane</w:t>
            </w:r>
          </w:p>
        </w:tc>
        <w:tc>
          <w:tcPr>
            <w:tcW w:w="7261" w:type="dxa"/>
          </w:tcPr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palliative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“end of life”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(nausea OR vomiting OR emesis OR antiemetic)</w:t>
            </w:r>
          </w:p>
        </w:tc>
      </w:tr>
      <w:tr w:rsidR="00AD350B" w:rsidRPr="00A5555D" w:rsidTr="004E669D">
        <w:tc>
          <w:tcPr>
            <w:tcW w:w="1951" w:type="dxa"/>
          </w:tcPr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  <w:r w:rsidRPr="00A5555D">
              <w:rPr>
                <w:b/>
                <w:lang w:val="en-US"/>
              </w:rPr>
              <w:t>Refdoc</w:t>
            </w:r>
          </w:p>
        </w:tc>
        <w:tc>
          <w:tcPr>
            <w:tcW w:w="7261" w:type="dxa"/>
          </w:tcPr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palliative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“end of life”</w:t>
            </w:r>
          </w:p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(nausea OR vomiting OR emesis OR antiemetic)</w:t>
            </w:r>
          </w:p>
        </w:tc>
      </w:tr>
      <w:tr w:rsidR="00AD350B" w:rsidRPr="00935254" w:rsidTr="004E669D">
        <w:tc>
          <w:tcPr>
            <w:tcW w:w="1951" w:type="dxa"/>
          </w:tcPr>
          <w:p w:rsidR="00AD350B" w:rsidRPr="00A5555D" w:rsidRDefault="00AD350B" w:rsidP="004E669D">
            <w:pPr>
              <w:spacing w:after="0"/>
              <w:jc w:val="center"/>
              <w:rPr>
                <w:b/>
                <w:lang w:val="en-US"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</w:p>
          <w:p w:rsidR="00AD350B" w:rsidRPr="00A5555D" w:rsidRDefault="00AD350B" w:rsidP="004E669D">
            <w:pPr>
              <w:jc w:val="center"/>
              <w:rPr>
                <w:b/>
                <w:lang w:val="en-US"/>
              </w:rPr>
            </w:pPr>
            <w:r w:rsidRPr="00A5555D">
              <w:rPr>
                <w:b/>
                <w:lang w:val="en-US"/>
              </w:rPr>
              <w:t>Science Direct</w:t>
            </w:r>
          </w:p>
        </w:tc>
        <w:tc>
          <w:tcPr>
            <w:tcW w:w="7261" w:type="dxa"/>
          </w:tcPr>
          <w:p w:rsidR="00AD350B" w:rsidRPr="00A5555D" w:rsidRDefault="00AD350B" w:rsidP="004E669D">
            <w:pPr>
              <w:rPr>
                <w:lang w:val="en-US"/>
              </w:rPr>
            </w:pPr>
            <w:r w:rsidRPr="00A5555D">
              <w:rPr>
                <w:lang w:val="en-US"/>
              </w:rPr>
              <w:t>Olanzapine AND palliative AND (nausea OR vomiting OR emesis OR antiemetic)</w:t>
            </w:r>
          </w:p>
          <w:p w:rsidR="00AD350B" w:rsidRPr="00935254" w:rsidRDefault="00AD350B" w:rsidP="004E669D">
            <w:r w:rsidRPr="00935254">
              <w:t>Olanzapine AND “soins palliatifs”</w:t>
            </w:r>
          </w:p>
          <w:p w:rsidR="00AD350B" w:rsidRPr="00935254" w:rsidRDefault="00AD350B" w:rsidP="004E669D">
            <w:r w:rsidRPr="00935254">
              <w:t>Olanzapine AND (nausée OR vomissement OR antiémétique)</w:t>
            </w:r>
          </w:p>
        </w:tc>
      </w:tr>
      <w:tr w:rsidR="00AD350B" w:rsidRPr="00BD5E82" w:rsidTr="004E669D">
        <w:tc>
          <w:tcPr>
            <w:tcW w:w="1951" w:type="dxa"/>
          </w:tcPr>
          <w:p w:rsidR="00AD350B" w:rsidRPr="00935254" w:rsidRDefault="00AD350B" w:rsidP="004E669D">
            <w:pPr>
              <w:spacing w:after="0"/>
              <w:jc w:val="center"/>
              <w:rPr>
                <w:b/>
              </w:rPr>
            </w:pPr>
          </w:p>
          <w:p w:rsidR="00AD350B" w:rsidRPr="00A5555D" w:rsidRDefault="00AD350B" w:rsidP="004E669D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MBase</w:t>
            </w:r>
          </w:p>
        </w:tc>
        <w:tc>
          <w:tcPr>
            <w:tcW w:w="7261" w:type="dxa"/>
          </w:tcPr>
          <w:p w:rsidR="00AD350B" w:rsidRDefault="00AD350B" w:rsidP="004E669D">
            <w:pPr>
              <w:spacing w:after="0"/>
            </w:pPr>
          </w:p>
          <w:p w:rsidR="00AD350B" w:rsidRPr="00043E8F" w:rsidRDefault="00AD350B" w:rsidP="004E669D">
            <w:pPr>
              <w:spacing w:after="0"/>
            </w:pPr>
            <w:r w:rsidRPr="00BD5E82">
              <w:t xml:space="preserve">+Olanzapine </w:t>
            </w:r>
            <w:r>
              <w:t>[nausée] [vomissement] [antiémétique] [palliatif]</w:t>
            </w:r>
          </w:p>
          <w:p w:rsidR="00AD350B" w:rsidRPr="00BD5E82" w:rsidRDefault="00AD350B" w:rsidP="004E669D"/>
        </w:tc>
      </w:tr>
    </w:tbl>
    <w:p w:rsidR="00AD350B" w:rsidRDefault="00AD350B"/>
    <w:sectPr w:rsidR="00AD350B" w:rsidSect="006E37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D350B"/>
    <w:rsid w:val="006E3751"/>
    <w:rsid w:val="006F61B6"/>
    <w:rsid w:val="009E31BD"/>
    <w:rsid w:val="00AD350B"/>
    <w:rsid w:val="00CE7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50B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L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O</dc:creator>
  <cp:lastModifiedBy>gamblin</cp:lastModifiedBy>
  <cp:revision>2</cp:revision>
  <dcterms:created xsi:type="dcterms:W3CDTF">2018-12-13T17:11:00Z</dcterms:created>
  <dcterms:modified xsi:type="dcterms:W3CDTF">2018-12-13T17:11:00Z</dcterms:modified>
</cp:coreProperties>
</file>